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95780" w14:textId="77777777" w:rsidR="00EF75EA" w:rsidRPr="00EF75EA" w:rsidRDefault="00EF75EA" w:rsidP="00EF75EA">
      <w:pPr>
        <w:widowControl/>
        <w:spacing w:after="120"/>
        <w:rPr>
          <w:rFonts w:ascii="Times New Roman" w:eastAsia="SimSun" w:hAnsi="Times New Roman" w:cs="Arial"/>
          <w:b/>
          <w:kern w:val="0"/>
          <w:sz w:val="24"/>
          <w:szCs w:val="24"/>
        </w:rPr>
      </w:pPr>
      <w:r>
        <w:rPr>
          <w:rFonts w:ascii="Times New Roman" w:eastAsia="SimSun" w:hAnsi="Times New Roman" w:cs="Arial"/>
          <w:b/>
          <w:kern w:val="0"/>
          <w:sz w:val="24"/>
          <w:szCs w:val="24"/>
        </w:rPr>
        <w:t>Supplement File</w:t>
      </w:r>
    </w:p>
    <w:p w14:paraId="4BAEB5B2" w14:textId="77777777" w:rsidR="00EF75EA" w:rsidRPr="00EF75EA" w:rsidRDefault="00EF75EA" w:rsidP="00EF75EA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87D5299" w14:textId="77777777" w:rsidR="00EF75EA" w:rsidRPr="00EF75EA" w:rsidRDefault="00EF75EA" w:rsidP="00EF75EA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4AD65E65" w14:textId="42773314" w:rsidR="00EF75EA" w:rsidRPr="00EF75EA" w:rsidRDefault="00EF75EA" w:rsidP="00EF75EA">
      <w:pPr>
        <w:widowControl/>
        <w:spacing w:after="120"/>
        <w:jc w:val="center"/>
        <w:rPr>
          <w:rFonts w:ascii="Times New Roman" w:eastAsia="SimSun" w:hAnsi="Times New Roman" w:cs="Times New Roman"/>
          <w:b/>
          <w:kern w:val="0"/>
          <w:sz w:val="22"/>
          <w:szCs w:val="21"/>
        </w:rPr>
      </w:pPr>
      <w:r w:rsidRPr="00EF75EA">
        <w:rPr>
          <w:rFonts w:ascii="Times New Roman" w:eastAsia="SimSun" w:hAnsi="Times New Roman" w:cs="Times New Roman"/>
          <w:b/>
          <w:kern w:val="0"/>
          <w:sz w:val="22"/>
          <w:szCs w:val="21"/>
        </w:rPr>
        <w:t>Table</w:t>
      </w:r>
      <w:r w:rsidR="00A112E7">
        <w:rPr>
          <w:rFonts w:ascii="Times New Roman" w:eastAsia="SimSun" w:hAnsi="Times New Roman" w:cs="Times New Roman"/>
          <w:b/>
          <w:kern w:val="0"/>
          <w:sz w:val="22"/>
          <w:szCs w:val="21"/>
        </w:rPr>
        <w:t xml:space="preserve"> </w:t>
      </w:r>
      <w:bookmarkStart w:id="0" w:name="_GoBack"/>
      <w:bookmarkEnd w:id="0"/>
      <w:r w:rsidR="00A112E7">
        <w:rPr>
          <w:rFonts w:ascii="Times New Roman" w:eastAsia="SimSun" w:hAnsi="Times New Roman" w:cs="Times New Roman"/>
          <w:b/>
          <w:kern w:val="0"/>
          <w:sz w:val="22"/>
          <w:szCs w:val="21"/>
        </w:rPr>
        <w:t>S1</w:t>
      </w:r>
      <w:r w:rsidRPr="00EF75EA">
        <w:rPr>
          <w:rFonts w:ascii="Times New Roman" w:eastAsia="SimSun" w:hAnsi="Times New Roman" w:cs="Times New Roman"/>
          <w:b/>
          <w:kern w:val="0"/>
          <w:sz w:val="22"/>
          <w:szCs w:val="21"/>
        </w:rPr>
        <w:t xml:space="preserve">: Sensitivity Analyses New </w:t>
      </w:r>
      <w:r w:rsidRPr="00EF75EA">
        <w:rPr>
          <w:rFonts w:ascii="Times New Roman" w:eastAsia="SimSun" w:hAnsi="Times New Roman" w:cs="Arial"/>
          <w:b/>
          <w:bCs/>
          <w:kern w:val="0"/>
          <w:sz w:val="22"/>
        </w:rPr>
        <w:t>Adjusted annual medical costs</w:t>
      </w:r>
      <w:r w:rsidRPr="00EF75EA">
        <w:rPr>
          <w:rFonts w:ascii="Calibri" w:eastAsia="SimSun" w:hAnsi="Calibri" w:cs="Calibri"/>
          <w:b/>
          <w:bCs/>
          <w:kern w:val="0"/>
          <w:sz w:val="22"/>
        </w:rPr>
        <w:t xml:space="preserve">* </w:t>
      </w:r>
      <w:r w:rsidRPr="00EF75EA">
        <w:rPr>
          <w:rFonts w:ascii="Times New Roman" w:eastAsia="SimSun" w:hAnsi="Times New Roman" w:cs="Arial"/>
          <w:b/>
          <w:bCs/>
          <w:kern w:val="0"/>
          <w:sz w:val="22"/>
        </w:rPr>
        <w:t>per patient by types of dialysis (CNY, 95%CI)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2835"/>
        <w:gridCol w:w="2694"/>
      </w:tblGrid>
      <w:tr w:rsidR="00EF75EA" w:rsidRPr="00EF75EA" w14:paraId="6FA69195" w14:textId="77777777" w:rsidTr="008C191B">
        <w:trPr>
          <w:trHeight w:val="30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25FB" w14:textId="77777777" w:rsidR="00EF75EA" w:rsidRPr="00EF75EA" w:rsidRDefault="00EF75EA" w:rsidP="00EF75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C721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Overall HD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8A1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Overall PD</w:t>
            </w:r>
          </w:p>
        </w:tc>
      </w:tr>
      <w:tr w:rsidR="00EF75EA" w:rsidRPr="00EF75EA" w14:paraId="4B6276EA" w14:textId="77777777" w:rsidTr="008C191B">
        <w:trPr>
          <w:trHeight w:val="315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BEAB3" w14:textId="77777777" w:rsidR="00EF75EA" w:rsidRPr="00EF75EA" w:rsidRDefault="00EF75EA" w:rsidP="00EF75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No. Patien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D2B0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sz w:val="22"/>
                <w:lang w:val="en-GB"/>
              </w:rPr>
              <w:t>306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4E82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1053</w:t>
            </w:r>
          </w:p>
        </w:tc>
      </w:tr>
      <w:tr w:rsidR="00EF75EA" w:rsidRPr="00EF75EA" w14:paraId="5C0C45C1" w14:textId="77777777" w:rsidTr="008C191B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D6DC" w14:textId="77777777" w:rsidR="00EF75EA" w:rsidRPr="00EF75EA" w:rsidRDefault="00EF75EA" w:rsidP="00EF75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Total annual medical costs (CNY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8653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89995.2(83833.6-101825.6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CDCF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78226.2(74248.5-83407.6)</w:t>
            </w:r>
          </w:p>
        </w:tc>
      </w:tr>
      <w:tr w:rsidR="00EF75EA" w:rsidRPr="00EF75EA" w14:paraId="62C6EED3" w14:textId="77777777" w:rsidTr="008C191B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E8DC" w14:textId="77777777" w:rsidR="00EF75EA" w:rsidRPr="00EF75EA" w:rsidRDefault="00EF75EA" w:rsidP="00EF75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Laboratory and diagnostic costs (CNY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2166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419.9(194.4-840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5252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266.2(145.7-550.5)</w:t>
            </w:r>
          </w:p>
        </w:tc>
      </w:tr>
      <w:tr w:rsidR="00EF75EA" w:rsidRPr="00EF75EA" w14:paraId="55058C0B" w14:textId="77777777" w:rsidTr="008C191B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0918" w14:textId="77777777" w:rsidR="00EF75EA" w:rsidRPr="00EF75EA" w:rsidRDefault="00EF75EA" w:rsidP="00EF75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on-medication treatment costs (CNY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9B8A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71507.1(67964.2-77247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AAFD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9892.7(8216.1-13403.9)</w:t>
            </w:r>
          </w:p>
        </w:tc>
      </w:tr>
      <w:tr w:rsidR="00EF75EA" w:rsidRPr="00EF75EA" w14:paraId="076D6B72" w14:textId="77777777" w:rsidTr="008C191B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5D8F" w14:textId="77777777" w:rsidR="00EF75EA" w:rsidRPr="00EF75EA" w:rsidRDefault="00EF75EA" w:rsidP="00EF75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Medication costs (CNY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0F70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17633.2(14455.5-24513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2962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67734.1(61133.6-73997.4)</w:t>
            </w:r>
          </w:p>
        </w:tc>
      </w:tr>
      <w:tr w:rsidR="00EF75EA" w:rsidRPr="00EF75EA" w14:paraId="4D994931" w14:textId="77777777" w:rsidTr="008C191B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BBE6" w14:textId="77777777" w:rsidR="00EF75EA" w:rsidRPr="00EF75EA" w:rsidRDefault="00EF75EA" w:rsidP="00EF75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Bed fees (CNY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24F8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201.2(84.2-430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23B2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213.4(115.7-495.1)</w:t>
            </w:r>
          </w:p>
        </w:tc>
      </w:tr>
      <w:tr w:rsidR="00EF75EA" w:rsidRPr="00EF75EA" w14:paraId="34D1A994" w14:textId="77777777" w:rsidTr="008C191B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BB5D" w14:textId="77777777" w:rsidR="00EF75EA" w:rsidRPr="00EF75EA" w:rsidRDefault="00EF75EA" w:rsidP="00EF75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Other fees (CN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B1B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235.8(112.3-488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16C0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127.5(47.9-312.8)</w:t>
            </w:r>
          </w:p>
        </w:tc>
      </w:tr>
      <w:tr w:rsidR="00EF75EA" w:rsidRPr="00EF75EA" w14:paraId="59604209" w14:textId="77777777" w:rsidTr="008C191B">
        <w:trPr>
          <w:trHeight w:val="315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724C" w14:textId="77777777" w:rsidR="00EF75EA" w:rsidRPr="00EF75EA" w:rsidRDefault="00EF75EA" w:rsidP="00EF75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Out-of-pocket spending (CNY) 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BE28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11231.1(8654.2-14880.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B144" w14:textId="77777777" w:rsidR="00EF75EA" w:rsidRPr="00EF75EA" w:rsidRDefault="00EF75EA" w:rsidP="00EF75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F75EA">
              <w:rPr>
                <w:rFonts w:ascii="Times New Roman" w:eastAsia="SimSun" w:hAnsi="Times New Roman" w:cs="Times New Roman"/>
                <w:kern w:val="0"/>
                <w:sz w:val="22"/>
              </w:rPr>
              <w:t>11042.9(7263.1-13819.9)</w:t>
            </w:r>
          </w:p>
        </w:tc>
      </w:tr>
    </w:tbl>
    <w:p w14:paraId="5CD24648" w14:textId="77777777" w:rsidR="00EF75EA" w:rsidRPr="00EF75EA" w:rsidRDefault="00EF75EA" w:rsidP="00EF75EA">
      <w:pPr>
        <w:widowControl/>
        <w:ind w:firstLineChars="800" w:firstLine="1760"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EF75EA">
        <w:rPr>
          <w:rFonts w:ascii="Times New Roman" w:eastAsia="SimSun" w:hAnsi="Times New Roman" w:cs="Times New Roman"/>
          <w:kern w:val="0"/>
          <w:sz w:val="22"/>
        </w:rPr>
        <w:t>HD, Haemodialysis; PD, Peritoneal Dialysis; KT, Kidney Transplantation;</w:t>
      </w:r>
    </w:p>
    <w:p w14:paraId="09DF3165" w14:textId="77777777" w:rsidR="00EF75EA" w:rsidRPr="00EF75EA" w:rsidRDefault="00EF75EA" w:rsidP="00EF75EA">
      <w:pPr>
        <w:widowControl/>
        <w:ind w:leftChars="800" w:left="1904" w:hangingChars="102" w:hanging="224"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EF75EA">
        <w:rPr>
          <w:rFonts w:ascii="Times New Roman" w:eastAsia="SimSun" w:hAnsi="Times New Roman" w:cs="Times New Roman"/>
          <w:kern w:val="0"/>
          <w:sz w:val="22"/>
        </w:rPr>
        <w:t>*The results of sensitivity analyses including the new adjusted costs of HD and PD and new CIs after dropping those patients who did not have complete observations during the one-year follow-up period.</w:t>
      </w:r>
      <w:r w:rsidRPr="00EF75EA">
        <w:rPr>
          <w:rFonts w:ascii="Times New Roman" w:eastAsia="SimSun" w:hAnsi="Times New Roman" w:cs="Times New Roman" w:hint="eastAsia"/>
          <w:kern w:val="0"/>
          <w:sz w:val="22"/>
        </w:rPr>
        <w:t xml:space="preserve"> </w:t>
      </w:r>
      <w:r w:rsidRPr="00EF75EA">
        <w:rPr>
          <w:rFonts w:ascii="Times New Roman" w:eastAsia="SimSun" w:hAnsi="Times New Roman" w:cs="Times New Roman"/>
          <w:kern w:val="0"/>
          <w:sz w:val="22"/>
        </w:rPr>
        <w:t xml:space="preserve">Adjusted for age, gender, insurance types and three comorbidities (hypertension, diabetes, coronary) status using the generalized linear models; </w:t>
      </w:r>
    </w:p>
    <w:p w14:paraId="52769F1F" w14:textId="77777777" w:rsidR="00EF75EA" w:rsidRPr="00EF75EA" w:rsidRDefault="00EF75EA" w:rsidP="00EF75EA">
      <w:pPr>
        <w:widowControl/>
        <w:ind w:leftChars="773" w:left="1623" w:firstLineChars="50" w:firstLine="110"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EF75EA">
        <w:rPr>
          <w:rFonts w:ascii="Times New Roman" w:eastAsia="SimSun" w:hAnsi="Times New Roman" w:cs="Times New Roman"/>
          <w:kern w:val="0"/>
          <w:sz w:val="22"/>
        </w:rPr>
        <w:t>CNY, Chinese Yuan; CI, Confidence Interval</w:t>
      </w:r>
    </w:p>
    <w:p w14:paraId="2BC34147" w14:textId="77777777" w:rsidR="001507FA" w:rsidRPr="00EF75EA" w:rsidRDefault="001507FA"/>
    <w:sectPr w:rsidR="001507FA" w:rsidRPr="00EF75EA" w:rsidSect="00EF75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01924" w14:textId="77777777" w:rsidR="003364EA" w:rsidRDefault="003364EA" w:rsidP="00EF75EA">
      <w:r>
        <w:separator/>
      </w:r>
    </w:p>
  </w:endnote>
  <w:endnote w:type="continuationSeparator" w:id="0">
    <w:p w14:paraId="7ED88E6A" w14:textId="77777777" w:rsidR="003364EA" w:rsidRDefault="003364EA" w:rsidP="00EF7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F43881" w14:textId="77777777" w:rsidR="00EF75EA" w:rsidRDefault="00EF75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CD18AD" w14:textId="77777777" w:rsidR="00EF75EA" w:rsidRDefault="00EF75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3F292" w14:textId="77777777" w:rsidR="00EF75EA" w:rsidRDefault="00EF75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3E2B2" w14:textId="77777777" w:rsidR="003364EA" w:rsidRDefault="003364EA" w:rsidP="00EF75EA">
      <w:r>
        <w:separator/>
      </w:r>
    </w:p>
  </w:footnote>
  <w:footnote w:type="continuationSeparator" w:id="0">
    <w:p w14:paraId="068E4ED1" w14:textId="77777777" w:rsidR="003364EA" w:rsidRDefault="003364EA" w:rsidP="00EF75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71055B" w14:textId="77777777" w:rsidR="00EF75EA" w:rsidRDefault="00EF75EA" w:rsidP="00EF75E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1E923" w14:textId="77777777" w:rsidR="00EF75EA" w:rsidRDefault="00EF75EA" w:rsidP="00EF75EA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784D99" w14:textId="77777777" w:rsidR="00EF75EA" w:rsidRDefault="00EF75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EA"/>
    <w:rsid w:val="00042F51"/>
    <w:rsid w:val="00095E8A"/>
    <w:rsid w:val="000A1685"/>
    <w:rsid w:val="000F4A52"/>
    <w:rsid w:val="001507FA"/>
    <w:rsid w:val="00237301"/>
    <w:rsid w:val="0030375B"/>
    <w:rsid w:val="003364EA"/>
    <w:rsid w:val="00390285"/>
    <w:rsid w:val="003A4AEB"/>
    <w:rsid w:val="00567A8E"/>
    <w:rsid w:val="005F4A88"/>
    <w:rsid w:val="00686544"/>
    <w:rsid w:val="006E2B50"/>
    <w:rsid w:val="0072308D"/>
    <w:rsid w:val="007D4D15"/>
    <w:rsid w:val="00835CDE"/>
    <w:rsid w:val="008A7CEA"/>
    <w:rsid w:val="008C6F76"/>
    <w:rsid w:val="009730AD"/>
    <w:rsid w:val="00A112E7"/>
    <w:rsid w:val="00A97005"/>
    <w:rsid w:val="00B652BE"/>
    <w:rsid w:val="00BF30A8"/>
    <w:rsid w:val="00C66A2B"/>
    <w:rsid w:val="00CE0351"/>
    <w:rsid w:val="00D225D3"/>
    <w:rsid w:val="00D50064"/>
    <w:rsid w:val="00DD5854"/>
    <w:rsid w:val="00DF2B18"/>
    <w:rsid w:val="00E567EF"/>
    <w:rsid w:val="00E70657"/>
    <w:rsid w:val="00E709F5"/>
    <w:rsid w:val="00E83A64"/>
    <w:rsid w:val="00EF17DC"/>
    <w:rsid w:val="00EF353D"/>
    <w:rsid w:val="00EF75EA"/>
    <w:rsid w:val="00F225F0"/>
    <w:rsid w:val="00F240C4"/>
    <w:rsid w:val="00F32866"/>
    <w:rsid w:val="00F4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B492E"/>
  <w15:chartTrackingRefBased/>
  <w15:docId w15:val="{1227993D-FEBF-4158-9481-9345C5AA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7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75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7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75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ui</dc:creator>
  <cp:keywords/>
  <dc:description/>
  <cp:lastModifiedBy>Donglan Zhang</cp:lastModifiedBy>
  <cp:revision>2</cp:revision>
  <dcterms:created xsi:type="dcterms:W3CDTF">2019-12-19T09:37:00Z</dcterms:created>
  <dcterms:modified xsi:type="dcterms:W3CDTF">2020-02-01T05:35:00Z</dcterms:modified>
</cp:coreProperties>
</file>